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horzAnchor="margin" w:tblpXSpec="center" w:tblpY="900"/>
        <w:tblW w:w="152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69"/>
        <w:gridCol w:w="568"/>
        <w:gridCol w:w="708"/>
        <w:gridCol w:w="993"/>
        <w:gridCol w:w="922"/>
        <w:gridCol w:w="236"/>
        <w:gridCol w:w="570"/>
        <w:gridCol w:w="580"/>
        <w:gridCol w:w="725"/>
        <w:gridCol w:w="948"/>
        <w:gridCol w:w="896"/>
        <w:gridCol w:w="509"/>
        <w:gridCol w:w="567"/>
        <w:gridCol w:w="709"/>
        <w:gridCol w:w="992"/>
        <w:gridCol w:w="859"/>
        <w:gridCol w:w="236"/>
        <w:gridCol w:w="530"/>
        <w:gridCol w:w="567"/>
        <w:gridCol w:w="709"/>
        <w:gridCol w:w="1069"/>
        <w:gridCol w:w="864"/>
      </w:tblGrid>
      <w:tr w:rsidR="00BF6A52" w:rsidRPr="00FA6ACB" w:rsidTr="00D156B3">
        <w:trPr>
          <w:trHeight w:val="262"/>
        </w:trPr>
        <w:tc>
          <w:tcPr>
            <w:tcW w:w="3660" w:type="dxa"/>
            <w:gridSpan w:val="5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yroxene</w:t>
            </w:r>
          </w:p>
        </w:tc>
        <w:tc>
          <w:tcPr>
            <w:tcW w:w="236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9" w:type="dxa"/>
            <w:gridSpan w:val="5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gioclase/secondary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3636" w:type="dxa"/>
            <w:gridSpan w:val="5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apatite</w:t>
            </w:r>
            <w:proofErr w:type="spellEnd"/>
          </w:p>
        </w:tc>
        <w:tc>
          <w:tcPr>
            <w:tcW w:w="236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39" w:type="dxa"/>
            <w:gridSpan w:val="5"/>
            <w:tcBorders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lorite</w:t>
            </w:r>
          </w:p>
        </w:tc>
      </w:tr>
      <w:tr w:rsidR="00BF6A52" w:rsidRPr="00065D1E" w:rsidTr="00D156B3">
        <w:trPr>
          <w:trHeight w:val="262"/>
        </w:trPr>
        <w:tc>
          <w:tcPr>
            <w:tcW w:w="366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celeration voltage – 15 kV; Beam current – 10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am size of 1-5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m</w:t>
            </w:r>
            <w:proofErr w:type="spellEnd"/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Default="00BF6A52" w:rsidP="00D156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19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celeration voltage – 15 kV; Beam current – 10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am size of 3-5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m</w:t>
            </w:r>
            <w:proofErr w:type="spellEnd"/>
          </w:p>
        </w:tc>
        <w:tc>
          <w:tcPr>
            <w:tcW w:w="363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celeration voltage – 15 kV; Beam current – 10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am size of 3-5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m</w:t>
            </w:r>
            <w:proofErr w:type="spellEnd"/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BF6A52" w:rsidRDefault="00BF6A52" w:rsidP="00D156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39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celeration voltage – 15 kV; Beam current – 10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beam size of 5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μm</w:t>
            </w:r>
            <w:proofErr w:type="spellEnd"/>
          </w:p>
        </w:tc>
      </w:tr>
      <w:tr w:rsidR="00BF6A52" w:rsidRPr="00FA6ACB" w:rsidTr="00D156B3">
        <w:trPr>
          <w:trHeight w:val="295"/>
        </w:trPr>
        <w:tc>
          <w:tcPr>
            <w:tcW w:w="469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.</w:t>
            </w:r>
          </w:p>
        </w:tc>
        <w:tc>
          <w:tcPr>
            <w:tcW w:w="568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.</w:t>
            </w: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DS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yst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d.</w:t>
            </w:r>
          </w:p>
        </w:tc>
        <w:tc>
          <w:tcPr>
            <w:tcW w:w="922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. lm. (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m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BF6A52" w:rsidRDefault="00BF6A52" w:rsidP="00D156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.</w:t>
            </w:r>
          </w:p>
        </w:tc>
        <w:tc>
          <w:tcPr>
            <w:tcW w:w="580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.</w:t>
            </w:r>
          </w:p>
        </w:tc>
        <w:tc>
          <w:tcPr>
            <w:tcW w:w="725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DS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yst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d.</w:t>
            </w:r>
          </w:p>
        </w:tc>
        <w:tc>
          <w:tcPr>
            <w:tcW w:w="896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. lm. (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m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509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.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.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DS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yst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d.</w:t>
            </w:r>
          </w:p>
        </w:tc>
        <w:tc>
          <w:tcPr>
            <w:tcW w:w="859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BF6A52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. lm.</w:t>
            </w:r>
          </w:p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m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.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g.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DS 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yst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1069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d.</w:t>
            </w:r>
          </w:p>
        </w:tc>
        <w:tc>
          <w:tcPr>
            <w:tcW w:w="864" w:type="dxa"/>
            <w:tcBorders>
              <w:top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t. lm. (</w:t>
            </w: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pm</w:t>
            </w:r>
            <w:proofErr w:type="spellEnd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</w:t>
            </w:r>
          </w:p>
        </w:tc>
      </w:tr>
      <w:tr w:rsidR="00BF6A52" w:rsidRPr="00FA6ACB" w:rsidTr="00D156B3">
        <w:trPr>
          <w:trHeight w:val="295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til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til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til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odonit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yalit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yalit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yalit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odon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</w:t>
            </w:r>
            <w:proofErr w:type="spellEnd"/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hodonit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yal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g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PO</w:t>
            </w:r>
            <w:r w:rsidRPr="00FA6AC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opsid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idine</w:t>
            </w:r>
            <w:proofErr w:type="spellEnd"/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PO</w:t>
            </w:r>
            <w:r w:rsidRPr="00FA6AC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P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b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F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dPO</w:t>
            </w:r>
            <w:r w:rsidRPr="00FA6ACB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nidin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ET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YPO</w:t>
            </w: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4</w:t>
            </w:r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DE1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ite</w:t>
            </w:r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gtupite</w:t>
            </w:r>
            <w:proofErr w:type="spellEnd"/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</w:t>
            </w:r>
            <w:proofErr w:type="spellEnd"/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T</w:t>
            </w: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gtupite</w:t>
            </w:r>
            <w:proofErr w:type="spellEnd"/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BF6A52" w:rsidRPr="00FA6ACB" w:rsidTr="00D156B3">
        <w:trPr>
          <w:trHeight w:val="282"/>
        </w:trPr>
        <w:tc>
          <w:tcPr>
            <w:tcW w:w="4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7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5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48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6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α</w:t>
            </w:r>
            <w:proofErr w:type="spellEnd"/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DE1</w:t>
            </w:r>
          </w:p>
        </w:tc>
        <w:tc>
          <w:tcPr>
            <w:tcW w:w="992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orite</w:t>
            </w:r>
          </w:p>
        </w:tc>
        <w:tc>
          <w:tcPr>
            <w:tcW w:w="859" w:type="dxa"/>
            <w:tcBorders>
              <w:righ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6AC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236" w:type="dxa"/>
            <w:tcBorders>
              <w:left w:val="single" w:sz="4" w:space="0" w:color="000000" w:themeColor="text1"/>
            </w:tcBorders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0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69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4" w:type="dxa"/>
          </w:tcPr>
          <w:p w:rsidR="00BF6A52" w:rsidRPr="00FA6ACB" w:rsidRDefault="00BF6A52" w:rsidP="00D156B3">
            <w:pPr>
              <w:pStyle w:val="Bezodstpw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D156B3" w:rsidRPr="00D156B3" w:rsidRDefault="00D156B3" w:rsidP="00D156B3">
      <w:pPr>
        <w:pStyle w:val="Bezodstpw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156B3">
        <w:rPr>
          <w:rFonts w:ascii="Times New Roman" w:hAnsi="Times New Roman" w:cs="Times New Roman"/>
          <w:sz w:val="20"/>
          <w:szCs w:val="20"/>
          <w:lang w:val="en-GB"/>
        </w:rPr>
        <w:t xml:space="preserve">Electron microprobe conditions for particular phases that have </w:t>
      </w:r>
      <w:r>
        <w:rPr>
          <w:rFonts w:ascii="Times New Roman" w:hAnsi="Times New Roman" w:cs="Times New Roman"/>
          <w:sz w:val="20"/>
          <w:szCs w:val="20"/>
          <w:lang w:val="en-GB"/>
        </w:rPr>
        <w:t>been investigated in this study</w:t>
      </w:r>
    </w:p>
    <w:p w:rsidR="000B0ABD" w:rsidRPr="00BF6A52" w:rsidRDefault="000B0ABD" w:rsidP="00BF6A52">
      <w:pPr>
        <w:pStyle w:val="Bezodstpw"/>
        <w:jc w:val="both"/>
        <w:rPr>
          <w:rFonts w:ascii="Helvetica" w:hAnsi="Helvetica" w:cs="Helvetica"/>
          <w:b/>
          <w:color w:val="000000"/>
          <w:sz w:val="17"/>
          <w:szCs w:val="17"/>
          <w:shd w:val="clear" w:color="auto" w:fill="FFFFFF"/>
          <w:lang w:val="en-GB"/>
        </w:rPr>
      </w:pPr>
    </w:p>
    <w:p w:rsidR="000B0ABD" w:rsidRPr="00FA6ACB" w:rsidRDefault="000B0ABD" w:rsidP="00BF6A52">
      <w:pPr>
        <w:pStyle w:val="Bezodstpw"/>
        <w:jc w:val="both"/>
        <w:rPr>
          <w:rFonts w:ascii="Helvetica" w:hAnsi="Helvetica" w:cs="Helvetica"/>
          <w:color w:val="000000"/>
          <w:sz w:val="17"/>
          <w:szCs w:val="17"/>
          <w:shd w:val="clear" w:color="auto" w:fill="FFFFFF"/>
          <w:lang w:val="en-GB"/>
        </w:rPr>
      </w:pPr>
    </w:p>
    <w:p w:rsidR="000B0ABD" w:rsidRPr="00BF6A52" w:rsidRDefault="00FA6ACB" w:rsidP="00BF6A52">
      <w:pPr>
        <w:pStyle w:val="Bezodstpw"/>
        <w:spacing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Note:</w:t>
      </w:r>
      <w:r w:rsidR="00BF6A5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LIF - lithium fluoride, PET - </w:t>
      </w:r>
      <w:proofErr w:type="spellStart"/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entaerythritol</w:t>
      </w:r>
      <w:proofErr w:type="spellEnd"/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(PET), TAP - thallium acid </w:t>
      </w:r>
      <w:proofErr w:type="spellStart"/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thalate</w:t>
      </w:r>
      <w:proofErr w:type="spellEnd"/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, and LDE - artificial layered dispersiv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element; D</w:t>
      </w:r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etection limit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, </w:t>
      </w:r>
      <w:r w:rsidRPr="00FA6ACB">
        <w:rPr>
          <w:rFonts w:ascii="Times New Roman" w:hAnsi="Times New Roman" w:cs="Times New Roman"/>
          <w:sz w:val="20"/>
          <w:szCs w:val="20"/>
          <w:lang w:val="en-GB"/>
        </w:rPr>
        <w:t>determined by JEOL software for 3σ confidence leve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BF6A5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B0ABD" w:rsidRPr="00FA6ACB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may vary in particular analytical points and hence only maximum values were presented</w:t>
      </w:r>
    </w:p>
    <w:p w:rsidR="0034177B" w:rsidRPr="00FA6ACB" w:rsidRDefault="0034177B" w:rsidP="00FA6ACB">
      <w:pPr>
        <w:pStyle w:val="Bezodstpw"/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4177B" w:rsidRPr="000B0ABD" w:rsidRDefault="0034177B" w:rsidP="0034177B">
      <w:pPr>
        <w:pStyle w:val="Bezodstpw"/>
        <w:rPr>
          <w:rFonts w:ascii="Times New Roman" w:hAnsi="Times New Roman" w:cs="Times New Roman"/>
          <w:sz w:val="24"/>
          <w:szCs w:val="24"/>
          <w:lang w:val="en-GB"/>
        </w:rPr>
      </w:pPr>
    </w:p>
    <w:p w:rsidR="0034177B" w:rsidRPr="000B0ABD" w:rsidRDefault="0034177B" w:rsidP="0034177B">
      <w:pPr>
        <w:pStyle w:val="Bezodstpw"/>
        <w:rPr>
          <w:rFonts w:ascii="Times New Roman" w:hAnsi="Times New Roman" w:cs="Times New Roman"/>
          <w:sz w:val="24"/>
          <w:szCs w:val="24"/>
          <w:lang w:val="en-GB"/>
        </w:rPr>
      </w:pPr>
    </w:p>
    <w:p w:rsidR="000B0ABD" w:rsidRPr="000B0ABD" w:rsidRDefault="000B0ABD" w:rsidP="000B0ABD">
      <w:pPr>
        <w:rPr>
          <w:lang w:val="en-GB"/>
        </w:rPr>
      </w:pPr>
    </w:p>
    <w:p w:rsidR="0034177B" w:rsidRPr="000B0ABD" w:rsidRDefault="0034177B" w:rsidP="0034177B">
      <w:pPr>
        <w:pStyle w:val="Bezodstpw"/>
        <w:rPr>
          <w:rFonts w:ascii="Times New Roman" w:hAnsi="Times New Roman" w:cs="Times New Roman"/>
          <w:sz w:val="24"/>
          <w:szCs w:val="24"/>
          <w:lang w:val="en-GB"/>
        </w:rPr>
      </w:pPr>
    </w:p>
    <w:p w:rsidR="0034177B" w:rsidRPr="000B0ABD" w:rsidRDefault="0034177B" w:rsidP="0034177B">
      <w:pPr>
        <w:pStyle w:val="Bezodstpw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4177B" w:rsidRPr="000B0ABD" w:rsidSect="00D72B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8727B"/>
    <w:rsid w:val="00065D1E"/>
    <w:rsid w:val="0008727B"/>
    <w:rsid w:val="000B0ABD"/>
    <w:rsid w:val="000C461D"/>
    <w:rsid w:val="001B3B82"/>
    <w:rsid w:val="001D52E7"/>
    <w:rsid w:val="00233B50"/>
    <w:rsid w:val="00286921"/>
    <w:rsid w:val="002B16B7"/>
    <w:rsid w:val="0030706A"/>
    <w:rsid w:val="0034177B"/>
    <w:rsid w:val="00382300"/>
    <w:rsid w:val="00382EEB"/>
    <w:rsid w:val="004005AD"/>
    <w:rsid w:val="00513DCD"/>
    <w:rsid w:val="00611B40"/>
    <w:rsid w:val="00644F51"/>
    <w:rsid w:val="00692677"/>
    <w:rsid w:val="006D6CCA"/>
    <w:rsid w:val="00711C1E"/>
    <w:rsid w:val="00722B67"/>
    <w:rsid w:val="007330A8"/>
    <w:rsid w:val="0087582B"/>
    <w:rsid w:val="008E7920"/>
    <w:rsid w:val="00984316"/>
    <w:rsid w:val="009E1B17"/>
    <w:rsid w:val="00A16FEB"/>
    <w:rsid w:val="00A62947"/>
    <w:rsid w:val="00A7017B"/>
    <w:rsid w:val="00AB1FDB"/>
    <w:rsid w:val="00B04A7B"/>
    <w:rsid w:val="00B522E0"/>
    <w:rsid w:val="00BB051B"/>
    <w:rsid w:val="00BF6A52"/>
    <w:rsid w:val="00C43152"/>
    <w:rsid w:val="00D156B3"/>
    <w:rsid w:val="00D433C7"/>
    <w:rsid w:val="00D72BBC"/>
    <w:rsid w:val="00DD77F9"/>
    <w:rsid w:val="00E36993"/>
    <w:rsid w:val="00F563F4"/>
    <w:rsid w:val="00F746BA"/>
    <w:rsid w:val="00FA6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701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872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D72BB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5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9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3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83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9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7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36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2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0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2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5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6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429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75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766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285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18" w:space="0" w:color="FFFFFF"/>
                                        <w:left w:val="single" w:sz="36" w:space="0" w:color="FFFFFF"/>
                                        <w:bottom w:val="single" w:sz="18" w:space="0" w:color="FFFFFF"/>
                                        <w:right w:val="single" w:sz="48" w:space="0" w:color="FFFFFF"/>
                                      </w:divBdr>
                                      <w:divsChild>
                                        <w:div w:id="1715544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59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0168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4" w:space="0" w:color="FFFFFF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481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942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13130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12950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8879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0889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87592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92347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6611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35661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649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3333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803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3854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4977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90757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971360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9026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18" w:space="0" w:color="FFFFFF"/>
                                        <w:left w:val="single" w:sz="36" w:space="0" w:color="FFFFFF"/>
                                        <w:bottom w:val="single" w:sz="18" w:space="0" w:color="FFFFFF"/>
                                        <w:right w:val="single" w:sz="48" w:space="0" w:color="FFFFFF"/>
                                      </w:divBdr>
                                      <w:divsChild>
                                        <w:div w:id="1122726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24" w:space="0" w:color="FFFFFF"/>
                                          </w:divBdr>
                                          <w:divsChild>
                                            <w:div w:id="95369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1861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15376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3774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33009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566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13004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5659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67438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88886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43110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106740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03178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45093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18" w:space="0" w:color="FFFFFF"/>
                                        <w:left w:val="single" w:sz="36" w:space="0" w:color="FFFFFF"/>
                                        <w:bottom w:val="single" w:sz="24" w:space="0" w:color="FFFFFF"/>
                                        <w:right w:val="single" w:sz="48" w:space="0" w:color="FFFFFF"/>
                                      </w:divBdr>
                                      <w:divsChild>
                                        <w:div w:id="1054692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24" w:space="0" w:color="FFFFFF"/>
                                          </w:divBdr>
                                          <w:divsChild>
                                            <w:div w:id="1926187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8751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9075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02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914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4" w:space="0" w:color="FFFFFF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1519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3003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24274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8238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7171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1448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48846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31624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40537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4" w:space="0" w:color="FFFFFF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0055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77574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6522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9818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7910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84214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68501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5441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75470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21704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135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9915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4962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47252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4491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15045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3935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54526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8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4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806784">
                  <w:marLeft w:val="0"/>
                  <w:marRight w:val="0"/>
                  <w:marTop w:val="0"/>
                  <w:marBottom w:val="0"/>
                  <w:divBdr>
                    <w:top w:val="single" w:sz="2" w:space="6" w:color="C9D0DA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96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58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780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no</dc:creator>
  <cp:lastModifiedBy>1</cp:lastModifiedBy>
  <cp:revision>4</cp:revision>
  <dcterms:created xsi:type="dcterms:W3CDTF">2020-03-28T17:48:00Z</dcterms:created>
  <dcterms:modified xsi:type="dcterms:W3CDTF">2022-06-08T17:14:00Z</dcterms:modified>
</cp:coreProperties>
</file>